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BD9" w:rsidRPr="006C0BD9" w:rsidRDefault="006C0BD9" w:rsidP="006C0BD9">
      <w:pPr>
        <w:rPr>
          <w:rFonts w:ascii="Times New Roman" w:hAnsi="Times New Roman" w:cs="Times New Roman"/>
        </w:rPr>
      </w:pPr>
      <w:r w:rsidRPr="006C0BD9">
        <w:rPr>
          <w:rFonts w:ascii="Times New Roman" w:hAnsi="Times New Roman" w:cs="Times New Roman"/>
        </w:rPr>
        <w:t>S1 Table. Crude Hazard Ratios for Risk of Cardiovascular Hospitalisation at 14 days Associated with Clarithromycin Use versus Amoxicillin in Sub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1701"/>
        <w:gridCol w:w="1559"/>
        <w:gridCol w:w="1275"/>
      </w:tblGrid>
      <w:tr w:rsidR="006C0BD9" w:rsidRPr="006C0BD9" w:rsidTr="008C4C5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Subgroup (Total number of events/prescription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Crude Hazard Ratio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Interaction p value</w:t>
            </w:r>
          </w:p>
        </w:tc>
      </w:tr>
      <w:tr w:rsidR="006C0BD9" w:rsidRPr="006C0BD9" w:rsidTr="008C4C53">
        <w:tc>
          <w:tcPr>
            <w:tcW w:w="2122" w:type="dxa"/>
            <w:tcBorders>
              <w:top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60 years (157/25,81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67 (1.16-2.4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8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≥60 years (2,757/179,410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19 (1.08-1.30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Male (1,422/90,801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1 (1.06-1.39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91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Female (1,492/114,426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3 (1.08-1.39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Prior Myocardial Infarction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253/9,177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60 (1.18-2.18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7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661/196,050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19 (1.08-1.32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History of COPD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560/33,902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37 (1.14-1.63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8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354/171,325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13 (1.01-1.26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History of Diabetes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782/33,487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4 (1.04-1.49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74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132/171,740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0 (1.08-1.34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History of Heart Failur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244/7,544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37 (1.00-1.89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45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803/203,127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1 (1.10-1.33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CYP3A4 us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880/39,530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1 (1.03-1.42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47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034/165,697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16 (1.03-1.30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P-</w:t>
            </w:r>
            <w:proofErr w:type="spellStart"/>
            <w:r w:rsidRPr="006C0BD9">
              <w:rPr>
                <w:rFonts w:ascii="Times New Roman" w:hAnsi="Times New Roman" w:cs="Times New Roman"/>
              </w:rPr>
              <w:t>gp</w:t>
            </w:r>
            <w:proofErr w:type="spellEnd"/>
            <w:r w:rsidRPr="006C0BD9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1,976/93,343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30 (1.16-1.45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9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938/111,884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09 (0.92-1.29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Amiodarone us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103/2,954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50 (0.94-2.38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35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811/202,273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0 (1.10-1.32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Atorvastatin us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618/27,911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18 (0.97-1.45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82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296/177,316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2 (1.10-1.35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Digoxin us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496/16,707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31 (1.04-1.66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58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418/188,520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2 (1.11-1.35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Diltiazem us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542/17,961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0 (0.98-1.47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89</w:t>
            </w: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2,372/187,266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18 (1.07-1.31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lastRenderedPageBreak/>
              <w:t>Non-dihydropyridine CCB use</w:t>
            </w:r>
          </w:p>
        </w:tc>
        <w:tc>
          <w:tcPr>
            <w:tcW w:w="2693" w:type="dxa"/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Yes (1,105/56,644)</w:t>
            </w:r>
          </w:p>
        </w:tc>
        <w:tc>
          <w:tcPr>
            <w:tcW w:w="1701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6 (1.08-1.47)</w:t>
            </w:r>
          </w:p>
        </w:tc>
        <w:tc>
          <w:tcPr>
            <w:tcW w:w="1559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5" w:type="dxa"/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69</w:t>
            </w:r>
          </w:p>
        </w:tc>
      </w:tr>
      <w:tr w:rsidR="006C0BD9" w:rsidRPr="006C0BD9" w:rsidTr="008C4C53">
        <w:tc>
          <w:tcPr>
            <w:tcW w:w="2122" w:type="dxa"/>
            <w:tcBorders>
              <w:bottom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No (1,809/148,58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1.21 (1.08-1.3</w:t>
            </w:r>
            <w:bookmarkStart w:id="0" w:name="_GoBack"/>
            <w:bookmarkEnd w:id="0"/>
            <w:r w:rsidRPr="006C0BD9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6C0BD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BD9" w:rsidRPr="006C0BD9" w:rsidTr="008C4C5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Overall Unadjusted (Crude) Hazard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8C4C5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2,914/205,22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1.21 (1.11-1.3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0BD9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C0BD9" w:rsidRPr="006C0BD9" w:rsidRDefault="006C0BD9" w:rsidP="00D95B28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C0BD9" w:rsidRPr="006C0BD9" w:rsidRDefault="006C0BD9" w:rsidP="006C0BD9">
      <w:pPr>
        <w:rPr>
          <w:rFonts w:ascii="Times New Roman" w:hAnsi="Times New Roman" w:cs="Times New Roman"/>
        </w:rPr>
      </w:pPr>
      <w:r w:rsidRPr="006C0BD9">
        <w:rPr>
          <w:rFonts w:ascii="Times New Roman" w:hAnsi="Times New Roman" w:cs="Times New Roman"/>
        </w:rPr>
        <w:t>COPD – chronic obstructive pulmonary disease; P-</w:t>
      </w:r>
      <w:proofErr w:type="spellStart"/>
      <w:r w:rsidRPr="006C0BD9">
        <w:rPr>
          <w:rFonts w:ascii="Times New Roman" w:hAnsi="Times New Roman" w:cs="Times New Roman"/>
        </w:rPr>
        <w:t>gp</w:t>
      </w:r>
      <w:proofErr w:type="spellEnd"/>
      <w:r w:rsidRPr="006C0BD9">
        <w:rPr>
          <w:rFonts w:ascii="Times New Roman" w:hAnsi="Times New Roman" w:cs="Times New Roman"/>
        </w:rPr>
        <w:t xml:space="preserve"> – P-glycoprotein; CCB – calcium channel blocker; CI – confidence interval</w:t>
      </w:r>
    </w:p>
    <w:p w:rsidR="005C482A" w:rsidRPr="006C0BD9" w:rsidRDefault="00D95B28" w:rsidP="006C0BD9"/>
    <w:sectPr w:rsidR="005C482A" w:rsidRPr="006C0BD9" w:rsidSect="000F0B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A9"/>
    <w:rsid w:val="00143A81"/>
    <w:rsid w:val="006C0BD9"/>
    <w:rsid w:val="00D95B28"/>
    <w:rsid w:val="00E20EA9"/>
    <w:rsid w:val="00FE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41396-EECF-43FE-8333-7AEF50CB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y Mordi</dc:creator>
  <cp:keywords/>
  <dc:description/>
  <cp:lastModifiedBy>Ify Mordi</cp:lastModifiedBy>
  <cp:revision>3</cp:revision>
  <dcterms:created xsi:type="dcterms:W3CDTF">2020-08-24T13:33:00Z</dcterms:created>
  <dcterms:modified xsi:type="dcterms:W3CDTF">2020-08-24T13:34:00Z</dcterms:modified>
</cp:coreProperties>
</file>